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s</w:t>
      </w:r>
      <w:r>
        <w:rPr>
          <w:rFonts w:hint="eastAsia" w:ascii="Times New Roman" w:hAnsi="Times New Roman" w:eastAsia="宋体" w:cs="Times New Roman"/>
          <w:b/>
          <w:i/>
          <w:sz w:val="32"/>
          <w:szCs w:val="32"/>
          <w:lang w:val="en-US" w:eastAsia="zh-CN" w:bidi="ar-SA"/>
        </w:rPr>
        <w:t xml:space="preserve"> 2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246370" cy="7512050"/>
            <wp:effectExtent l="0" t="0" r="11430" b="1270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751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igure S2. Other tracts analyzed along the 18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fibre tract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lative subcomponents presented no significant correlation between FA or GFA and ventricular volum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ach line represents the subject analyzed, and different line colors indicate different lateral ventricular volumes,Colorbar from 50 ml (purple) to 350 ml (yellow). iNPH, idiopathic normal pressure hydrocephalus; L, left; R,right; FA, fractional anisotropy; GFA, general fractional anisotropy; n (iNPH), successfully recognized number of patients with iNPH in these fibers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A) Correlation analysis between ventricular volume and FA of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fibre trac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cluding the arcuate fasciculus, corticospinal tract, corpus callosum forceps minor, corpus callosum forceps major,</w:t>
      </w:r>
      <w:r>
        <w:rPr>
          <w:rFonts w:hint="default" w:ascii="Times New Roman" w:hAnsi="Times New Roman" w:cs="Times New Roman"/>
          <w:sz w:val="24"/>
          <w:szCs w:val="24"/>
        </w:rPr>
        <w:t>cingulu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rontal parahippocamp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cingulum parahippocampal pariet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perior longitudinal fasciculi 1, 2, and 3, thalamic radiation anterior, thalamic radiation posterior, thalamic radiation superior, inferior longitudinal fasciculus, and </w:t>
      </w:r>
      <w:bookmarkStart w:id="0" w:name="OLE_LINK2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ferior fronto-occipital fasciculus</w:t>
      </w:r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uncinate fasciculu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L, left; R, righ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B) Correlation analysis between ventricular volume and GFA of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fibre trac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cluding the arcuate fasciculus, corticospinal tract, corpus callosum forceps minor,corpus callosum forceps major, </w:t>
      </w:r>
      <w:r>
        <w:rPr>
          <w:rFonts w:hint="default" w:ascii="Times New Roman" w:hAnsi="Times New Roman" w:cs="Times New Roman"/>
          <w:sz w:val="24"/>
          <w:szCs w:val="24"/>
        </w:rPr>
        <w:t>cingulu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rontal parahippocamp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ingulum parahippocampal, </w:t>
      </w:r>
      <w:r>
        <w:rPr>
          <w:rFonts w:hint="default" w:ascii="Times New Roman" w:hAnsi="Times New Roman" w:cs="Times New Roman"/>
          <w:sz w:val="24"/>
          <w:szCs w:val="24"/>
        </w:rPr>
        <w:t>cingulum parahippocampal pariet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erior longitudinal fasciculi 1, 2, and 3, thalamic radiation anterior, thalamic radiation posterior, thalamic radiation superior, inferior longitudinal fasciculus, and inferior fronto-occipital fasciculus,</w:t>
      </w:r>
      <w:r>
        <w:rPr>
          <w:rFonts w:hint="default" w:ascii="Times New Roman" w:hAnsi="Times New Roman" w:cs="Times New Roman"/>
          <w:sz w:val="24"/>
          <w:szCs w:val="24"/>
        </w:rPr>
        <w:t>uncinate fasciculus.</w:t>
      </w: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OWFkZWMzYzk5NmI4ZDRkM2IyOTgyNzc2MDg5ZDAifQ=="/>
  </w:docVars>
  <w:rsids>
    <w:rsidRoot w:val="722D28D7"/>
    <w:rsid w:val="01071464"/>
    <w:rsid w:val="29830A23"/>
    <w:rsid w:val="722D28D7"/>
    <w:rsid w:val="724C4D86"/>
    <w:rsid w:val="7510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1394</Characters>
  <Lines>0</Lines>
  <Paragraphs>0</Paragraphs>
  <TotalTime>2</TotalTime>
  <ScaleCrop>false</ScaleCrop>
  <LinksUpToDate>false</LinksUpToDate>
  <CharactersWithSpaces>157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2:53:00Z</dcterms:created>
  <dc:creator>吴倩</dc:creator>
  <cp:lastModifiedBy>吴倩</cp:lastModifiedBy>
  <dcterms:modified xsi:type="dcterms:W3CDTF">2024-06-25T15:5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3B02257F66042A5B4F2B8A4CE319BDD_11</vt:lpwstr>
  </property>
</Properties>
</file>